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ED26C" w14:textId="77777777" w:rsidR="00E8016C" w:rsidRPr="00664207" w:rsidRDefault="00E8016C" w:rsidP="00E8016C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lang w:val="en-US"/>
        </w:rPr>
        <w:t>Supplementary Table – S2 Percentage distribution of women received various post delivery services at public and private facility according to selected states in India, NFHS-2015-16.</w:t>
      </w:r>
    </w:p>
    <w:tbl>
      <w:tblPr>
        <w:tblW w:w="137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61"/>
        <w:gridCol w:w="1310"/>
        <w:gridCol w:w="1375"/>
        <w:gridCol w:w="1373"/>
        <w:gridCol w:w="1239"/>
        <w:gridCol w:w="962"/>
        <w:gridCol w:w="996"/>
        <w:gridCol w:w="793"/>
        <w:gridCol w:w="825"/>
        <w:gridCol w:w="963"/>
        <w:gridCol w:w="967"/>
        <w:gridCol w:w="821"/>
        <w:gridCol w:w="826"/>
        <w:gridCol w:w="9"/>
      </w:tblGrid>
      <w:tr w:rsidR="00E8016C" w:rsidRPr="00664207" w14:paraId="7672C6BC" w14:textId="77777777" w:rsidTr="006E604D">
        <w:trPr>
          <w:trHeight w:val="276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4C1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State</w:t>
            </w: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7D9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Average Days spent in hospital post-delivery (C-section Delivery)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55F6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Average Days spent in hospital post- delivery (Vaginal Delivery)</w:t>
            </w:r>
          </w:p>
        </w:tc>
        <w:tc>
          <w:tcPr>
            <w:tcW w:w="3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901D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ostpartum check-up before discharge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88E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Breastfeeding within the 1st hour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34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1st check-up after delivery in an hour</w:t>
            </w:r>
          </w:p>
        </w:tc>
      </w:tr>
      <w:tr w:rsidR="00E8016C" w:rsidRPr="00664207" w14:paraId="19ADE8F6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F091E" w14:textId="77777777" w:rsidR="00E8016C" w:rsidRPr="00664207" w:rsidRDefault="00E8016C" w:rsidP="006E60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9041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ublic Hospital</w:t>
            </w:r>
          </w:p>
        </w:tc>
        <w:tc>
          <w:tcPr>
            <w:tcW w:w="13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C49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rivate Hospital</w:t>
            </w:r>
          </w:p>
          <w:p w14:paraId="48BA7AF3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93DF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ublic Hospital</w:t>
            </w:r>
          </w:p>
          <w:p w14:paraId="1834927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2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27B6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rivate Hospital</w:t>
            </w:r>
          </w:p>
          <w:p w14:paraId="2C77341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B21E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ublic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1F96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rivat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8C8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ublic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7C2C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rivat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8F5C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 xml:space="preserve">Public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B0F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rivate</w:t>
            </w:r>
          </w:p>
        </w:tc>
      </w:tr>
      <w:tr w:rsidR="00E8016C" w:rsidRPr="00664207" w14:paraId="70100D8B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ED83E" w14:textId="77777777" w:rsidR="00E8016C" w:rsidRPr="00664207" w:rsidRDefault="00E8016C" w:rsidP="006E604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A92C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3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F758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3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B64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12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63F7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A79D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044E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0F1C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78C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D280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84F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0DD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618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%</w:t>
            </w:r>
          </w:p>
        </w:tc>
      </w:tr>
      <w:tr w:rsidR="00E8016C" w:rsidRPr="00664207" w14:paraId="5C185287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92C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Andhra Prade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54F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3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F5D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0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8FC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882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34B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9C2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B90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0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A12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1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33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8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C33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39A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1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5EC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9.8</w:t>
            </w:r>
          </w:p>
        </w:tc>
      </w:tr>
      <w:tr w:rsidR="00E8016C" w:rsidRPr="00664207" w14:paraId="078DB302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F04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Assa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37C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CF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D50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60D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E68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,8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902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2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EA1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E1A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9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A75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E4F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61B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2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C9A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8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</w:t>
            </w:r>
          </w:p>
        </w:tc>
      </w:tr>
      <w:tr w:rsidR="00E8016C" w:rsidRPr="00664207" w14:paraId="662F9C69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1523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Biha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CF8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885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2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456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0.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76A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D6A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,1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E95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0.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2B9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3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CF5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5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9D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8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CAC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F75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4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014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1.4</w:t>
            </w:r>
          </w:p>
        </w:tc>
      </w:tr>
      <w:tr w:rsidR="00E8016C" w:rsidRPr="00664207" w14:paraId="30A71788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4FC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Chandigar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5E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FD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544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0C1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BD7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B32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2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DF0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D7E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646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3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C44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5B4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0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40B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5.0</w:t>
            </w:r>
          </w:p>
        </w:tc>
      </w:tr>
      <w:tr w:rsidR="00E8016C" w:rsidRPr="00664207" w14:paraId="4CD4263E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8ED5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Chhattisgar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2D5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142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5EC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079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719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,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951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7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123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8C1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066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1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4C1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0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150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7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444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0.1</w:t>
            </w:r>
          </w:p>
        </w:tc>
      </w:tr>
      <w:tr w:rsidR="00E8016C" w:rsidRPr="00664207" w14:paraId="754F4EC8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F92F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Delh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3FB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0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4F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38D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428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F4C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72C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4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245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0F7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9EC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6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C0C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E69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4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12C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0.9</w:t>
            </w:r>
          </w:p>
        </w:tc>
      </w:tr>
      <w:tr w:rsidR="00E8016C" w:rsidRPr="00664207" w14:paraId="2B7C7DAF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3D79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Go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3DA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CCE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409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C0F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BB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5F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5.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76D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B75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2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AA3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6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506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9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723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0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65A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5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</w:t>
            </w:r>
          </w:p>
        </w:tc>
      </w:tr>
      <w:tr w:rsidR="00E8016C" w:rsidRPr="00664207" w14:paraId="3234E778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6243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Gujara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8D5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224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22E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EB7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4C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3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58B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9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59F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2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2BA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6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428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4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992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0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F0F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7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441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3.3</w:t>
            </w:r>
          </w:p>
        </w:tc>
      </w:tr>
      <w:tr w:rsidR="00E8016C" w:rsidRPr="00664207" w14:paraId="045C81BB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BA8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Haryan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1E3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9A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F5C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9C3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DA0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3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20C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6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2AD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3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3F7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3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C64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1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EDF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7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706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6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FE6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1.6</w:t>
            </w:r>
          </w:p>
        </w:tc>
      </w:tr>
      <w:tr w:rsidR="00E8016C" w:rsidRPr="00664207" w14:paraId="52A2A2C2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8626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Himachal Prade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47E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681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179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141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39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2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E8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8.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70F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3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2D6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37D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4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C74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5B7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7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532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8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</w:t>
            </w:r>
          </w:p>
        </w:tc>
      </w:tr>
      <w:tr w:rsidR="00E8016C" w:rsidRPr="00664207" w14:paraId="696BF626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D108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Jammu and Kashmir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F09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35D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302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1B9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699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,21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8C3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6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090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328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5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5A1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4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6D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3.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ECA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6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.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BF9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8.6</w:t>
            </w:r>
          </w:p>
        </w:tc>
      </w:tr>
      <w:tr w:rsidR="00E8016C" w:rsidRPr="00664207" w14:paraId="0BFFB04C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034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Jharkha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446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1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470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2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D92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299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D0C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2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9E2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2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46A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38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EC0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9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CD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5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A69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2.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A9B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6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41F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2.7</w:t>
            </w:r>
          </w:p>
        </w:tc>
      </w:tr>
      <w:tr w:rsidR="00E8016C" w:rsidRPr="00664207" w14:paraId="7FAD29FF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07FB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Karnatak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271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51F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113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DDD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6FA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3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49F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7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2D1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25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F2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3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C9F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3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0C8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9.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44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1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DE4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8.2</w:t>
            </w:r>
          </w:p>
        </w:tc>
      </w:tr>
      <w:tr w:rsidR="00E8016C" w:rsidRPr="00664207" w14:paraId="7EDFCD60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2488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Keral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49D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FED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803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713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79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C51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9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EA4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1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7C1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6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219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9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EC3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3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903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4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259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0.4</w:t>
            </w:r>
          </w:p>
        </w:tc>
      </w:tr>
      <w:tr w:rsidR="00E8016C" w:rsidRPr="00664207" w14:paraId="62A2377B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D7CE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Madhya Prade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E47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1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48A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0.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001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1D4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7CC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,7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5A9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5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A9A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7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FC8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9BD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3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387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3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01A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2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F26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7.2</w:t>
            </w:r>
          </w:p>
        </w:tc>
      </w:tr>
      <w:tr w:rsidR="00E8016C" w:rsidRPr="00664207" w14:paraId="027D3014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5B81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Maharashtr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13F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DC1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7E1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8F2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821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91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B1C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1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38C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39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8B0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753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7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70C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9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CD3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7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CA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2.3</w:t>
            </w:r>
          </w:p>
        </w:tc>
      </w:tr>
      <w:tr w:rsidR="00E8016C" w:rsidRPr="00664207" w14:paraId="505825CC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2597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Odish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DFC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2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E8E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1.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B97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D20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976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,6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395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7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F1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2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F8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3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51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6.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2A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0.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69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6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E5D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7.2</w:t>
            </w:r>
          </w:p>
        </w:tc>
      </w:tr>
      <w:tr w:rsidR="00E8016C" w:rsidRPr="00664207" w14:paraId="7634E48C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E1E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Punja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DF6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BB7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11B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C6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35C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04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962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2.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DF4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47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FFE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6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36C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4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5C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8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7C4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9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D3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5.6</w:t>
            </w:r>
          </w:p>
        </w:tc>
      </w:tr>
      <w:tr w:rsidR="00E8016C" w:rsidRPr="00664207" w14:paraId="62D9069A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BDD4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Rajasth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484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AD74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222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9C1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21B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,6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E03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2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7D8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,0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B4E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0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201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2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FD3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2.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8E7B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8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CF4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7.9</w:t>
            </w:r>
          </w:p>
        </w:tc>
      </w:tr>
      <w:tr w:rsidR="00E8016C" w:rsidRPr="00664207" w14:paraId="0349608D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3A48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Tamil Nadu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AB0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2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1C3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9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10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43F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A90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,5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8DB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6.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679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8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2DA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3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334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1.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469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D47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7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CF59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1.8</w:t>
            </w:r>
          </w:p>
        </w:tc>
      </w:tr>
      <w:tr w:rsidR="00E8016C" w:rsidRPr="00664207" w14:paraId="1CF45EA8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C52F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Uttar Prades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6C4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AB5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.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000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B7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606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,7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85F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8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1473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,27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5BF0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2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F00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7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629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5.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01D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4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90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45.6</w:t>
            </w:r>
          </w:p>
        </w:tc>
      </w:tr>
      <w:tr w:rsidR="00E8016C" w:rsidRPr="00664207" w14:paraId="7A21121F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24B3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Uttarakha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E6C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0.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54E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2DD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F68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C6CE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48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88ED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4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DFD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0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ED1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5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47C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4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FF71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8.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8D4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5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E1D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9.9</w:t>
            </w:r>
          </w:p>
        </w:tc>
      </w:tr>
      <w:tr w:rsidR="00E8016C" w:rsidRPr="00664207" w14:paraId="2EE0B7C8" w14:textId="77777777" w:rsidTr="006E604D">
        <w:trPr>
          <w:gridAfter w:val="1"/>
          <w:wAfter w:w="9" w:type="dxa"/>
          <w:trHeight w:val="276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317C" w14:textId="77777777" w:rsidR="00E8016C" w:rsidRPr="00664207" w:rsidRDefault="00E8016C" w:rsidP="006E604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</w:pPr>
            <w:r w:rsidRPr="006642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lang w:eastAsia="en-IN"/>
              </w:rPr>
              <w:t>West Bengal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568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8.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971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.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6A2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2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4738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0762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,9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24DA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1.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886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68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9CA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7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8637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71.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B3D5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8.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F9FF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35.</w:t>
            </w:r>
            <w:r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A326" w14:textId="77777777" w:rsidR="00E8016C" w:rsidRPr="00913B3B" w:rsidRDefault="00E8016C" w:rsidP="006E604D">
            <w:pPr>
              <w:spacing w:after="0"/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</w:pPr>
            <w:r w:rsidRPr="00913B3B">
              <w:rPr>
                <w:rFonts w:ascii="Times" w:eastAsia="Times New Roman" w:hAnsi="Times" w:cs="Calibri"/>
                <w:color w:val="000000" w:themeColor="text1"/>
                <w:sz w:val="16"/>
                <w:lang w:eastAsia="en-IN"/>
              </w:rPr>
              <w:t>51.4</w:t>
            </w:r>
          </w:p>
        </w:tc>
      </w:tr>
    </w:tbl>
    <w:p w14:paraId="7DF7385D" w14:textId="77777777" w:rsidR="00E8016C" w:rsidRDefault="00E8016C" w:rsidP="00E8016C">
      <w:pPr>
        <w:rPr>
          <w:color w:val="000000" w:themeColor="text1"/>
          <w:lang w:val="en-US"/>
        </w:rPr>
      </w:pPr>
    </w:p>
    <w:p w14:paraId="15FAA4EC" w14:textId="77777777" w:rsidR="00F6320F" w:rsidRPr="00664207" w:rsidRDefault="00F6320F" w:rsidP="00E8016C">
      <w:pPr>
        <w:rPr>
          <w:color w:val="000000" w:themeColor="text1"/>
          <w:lang w:val="en-US"/>
        </w:rPr>
      </w:pPr>
    </w:p>
    <w:sectPr w:rsidR="00F6320F" w:rsidRPr="00664207" w:rsidSect="005465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16C"/>
    <w:rsid w:val="00BF0EA6"/>
    <w:rsid w:val="00E34A0F"/>
    <w:rsid w:val="00E8016C"/>
    <w:rsid w:val="00F6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4254B"/>
  <w15:chartTrackingRefBased/>
  <w15:docId w15:val="{AF52E486-116D-4437-B9F5-7385DB83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16C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2-14T05:44:00Z</dcterms:created>
  <dcterms:modified xsi:type="dcterms:W3CDTF">2023-12-14T06:05:00Z</dcterms:modified>
</cp:coreProperties>
</file>